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A7360" w14:textId="77777777" w:rsidR="008E416D" w:rsidRPr="008E416D" w:rsidRDefault="00FE66AC" w:rsidP="00D135C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. Tab. 2</w:t>
      </w:r>
      <w:r w:rsidR="008E416D" w:rsidRPr="008E41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525113288"/>
      <w:r w:rsidR="004D5CD1">
        <w:rPr>
          <w:rFonts w:ascii="Times New Roman" w:hAnsi="Times New Roman" w:cs="Times New Roman"/>
          <w:sz w:val="24"/>
          <w:szCs w:val="24"/>
          <w:lang w:val="en-US"/>
        </w:rPr>
        <w:t>Main functions of the genes selected for description in the discussion, together with their fold-changes.</w:t>
      </w:r>
      <w:r w:rsidR="008E416D" w:rsidRPr="008E41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06"/>
        <w:gridCol w:w="2232"/>
        <w:gridCol w:w="2203"/>
        <w:gridCol w:w="2121"/>
      </w:tblGrid>
      <w:tr w:rsidR="008E416D" w:rsidRPr="008E416D" w14:paraId="233A7366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1" w14:textId="77777777" w:rsidR="008E416D" w:rsidRPr="008E416D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E416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Name of gen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2" w14:textId="77777777" w:rsidR="008E416D" w:rsidRPr="008E416D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E416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ymbol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3" w14:textId="77777777" w:rsidR="008E416D" w:rsidRPr="008E416D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E416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Fold change</w:t>
            </w:r>
          </w:p>
          <w:p w14:paraId="233A7364" w14:textId="77777777" w:rsidR="008E416D" w:rsidRPr="008E416D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E416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(Day 30/ Day 1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5" w14:textId="77777777" w:rsidR="008E416D" w:rsidRPr="008E416D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E416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Main selected function</w:t>
            </w:r>
          </w:p>
        </w:tc>
      </w:tr>
      <w:tr w:rsidR="008E416D" w:rsidRPr="00411B7F" w14:paraId="233A736B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7" w14:textId="77777777" w:rsidR="008E416D" w:rsidRPr="00D135CE" w:rsidRDefault="008E416D" w:rsidP="00D135CE">
            <w:pPr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Collagen, type V, Alpha-1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8" w14:textId="77777777" w:rsidR="008E416D" w:rsidRPr="00D135CE" w:rsidRDefault="008E416D" w:rsidP="00D135CE">
            <w:pPr>
              <w:tabs>
                <w:tab w:val="left" w:pos="2070"/>
              </w:tabs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COL5A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9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18,5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A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Characterized in human skin, placenta cells</w:t>
            </w:r>
          </w:p>
        </w:tc>
      </w:tr>
      <w:tr w:rsidR="008E416D" w:rsidRPr="00411B7F" w14:paraId="233A7370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C" w14:textId="77777777" w:rsidR="008E416D" w:rsidRPr="00D135CE" w:rsidRDefault="008E416D" w:rsidP="00D135CE">
            <w:pPr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Gli-Kruppel Family Member 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D" w14:textId="77777777" w:rsidR="008E416D" w:rsidRPr="00D135CE" w:rsidRDefault="008E416D" w:rsidP="00D135CE">
            <w:pPr>
              <w:tabs>
                <w:tab w:val="left" w:pos="2070"/>
              </w:tabs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GLI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E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14,1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6F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Transcription</w:t>
            </w:r>
            <w:r w:rsidR="00CF7B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35CE">
              <w:rPr>
                <w:rFonts w:ascii="Times New Roman" w:hAnsi="Times New Roman" w:cs="Times New Roman"/>
                <w:lang w:val="en-US"/>
              </w:rPr>
              <w:t>factor of spine development</w:t>
            </w:r>
          </w:p>
        </w:tc>
      </w:tr>
      <w:tr w:rsidR="008E416D" w:rsidRPr="00411B7F" w14:paraId="233A7376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1" w14:textId="77777777" w:rsidR="008E416D" w:rsidRPr="00D135CE" w:rsidRDefault="008E416D" w:rsidP="00D135CE">
            <w:pPr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Frizzled class receptor 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2" w14:textId="77777777" w:rsidR="008E416D" w:rsidRPr="00D135CE" w:rsidRDefault="008E416D" w:rsidP="00D135CE">
            <w:pPr>
              <w:tabs>
                <w:tab w:val="left" w:pos="2070"/>
              </w:tabs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FZD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3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13,8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4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Promotion of epithelial-mesenchymal transition</w:t>
            </w:r>
            <w:r w:rsidR="00855C44" w:rsidRPr="00D135CE"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33A7375" w14:textId="77777777" w:rsidR="00855C44" w:rsidRPr="00D135CE" w:rsidRDefault="00855C44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present in developing ovaries, lungs, kidneys</w:t>
            </w:r>
          </w:p>
        </w:tc>
      </w:tr>
      <w:tr w:rsidR="008E416D" w:rsidRPr="008E416D" w14:paraId="233A737B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7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Vinculin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8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VCL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9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5,7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A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Cytoskeletal formation</w:t>
            </w:r>
          </w:p>
        </w:tc>
      </w:tr>
      <w:tr w:rsidR="008E416D" w:rsidRPr="00055581" w14:paraId="233A7380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C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Kindlin 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D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FERMT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E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3,9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7F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 xml:space="preserve">Integrator, </w:t>
            </w:r>
            <w:r w:rsidRPr="00411B7F">
              <w:rPr>
                <w:rFonts w:ascii="Times New Roman" w:hAnsi="Times New Roman" w:cs="Times New Roman"/>
                <w:noProof/>
                <w:lang w:val="en-US"/>
              </w:rPr>
              <w:t>activator</w:t>
            </w:r>
            <w:r w:rsidRPr="00D135CE">
              <w:rPr>
                <w:rFonts w:ascii="Times New Roman" w:hAnsi="Times New Roman" w:cs="Times New Roman"/>
                <w:lang w:val="en-US"/>
              </w:rPr>
              <w:t xml:space="preserve"> of epithelial-mesenchymal transition</w:t>
            </w:r>
          </w:p>
        </w:tc>
      </w:tr>
      <w:tr w:rsidR="008E416D" w:rsidRPr="00411B7F" w14:paraId="233A7385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1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Oncogene SK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2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Fonts w:ascii="Times New Roman" w:hAnsi="Times New Roman" w:cs="Times New Roman"/>
                <w:i/>
                <w:lang w:val="en-US"/>
              </w:rPr>
              <w:t>SKI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3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3,3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4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Expression during blood vessels development</w:t>
            </w:r>
          </w:p>
        </w:tc>
      </w:tr>
      <w:tr w:rsidR="008E416D" w:rsidRPr="008E416D" w14:paraId="233A738A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6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Frequenin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7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Fonts w:ascii="Times New Roman" w:hAnsi="Times New Roman" w:cs="Times New Roman"/>
                <w:i/>
                <w:lang w:val="en-US"/>
              </w:rPr>
              <w:t>NCS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8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3,1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9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Regulation of neurosecretion</w:t>
            </w:r>
          </w:p>
        </w:tc>
      </w:tr>
      <w:tr w:rsidR="008E416D" w:rsidRPr="00411B7F" w14:paraId="233A738F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B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Parvin Alph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C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Fonts w:ascii="Times New Roman" w:hAnsi="Times New Roman" w:cs="Times New Roman"/>
                <w:i/>
                <w:lang w:val="en-US"/>
              </w:rPr>
              <w:t>PARVA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D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3,0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8E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Increase during heart, muscle, liver and kidneys development</w:t>
            </w:r>
          </w:p>
        </w:tc>
      </w:tr>
      <w:tr w:rsidR="008E416D" w:rsidRPr="00411B7F" w14:paraId="233A7394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0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  <w:lang w:val="en-US"/>
              </w:rPr>
              <w:t>LIM And Senescent Cell Antigen-Like Domains 1, PINCH1)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1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LIMS1/PINCH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2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2,6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3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Role in cell proliferation and cell viability</w:t>
            </w:r>
          </w:p>
        </w:tc>
      </w:tr>
      <w:tr w:rsidR="008E416D" w:rsidRPr="00411B7F" w14:paraId="233A739A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5" w14:textId="77777777" w:rsidR="008E416D" w:rsidRPr="00D135CE" w:rsidRDefault="008E416D" w:rsidP="00D135CE">
            <w:pPr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Fonts w:ascii="Times New Roman" w:hAnsi="Times New Roman" w:cs="Times New Roman"/>
                <w:i/>
                <w:shd w:val="clear" w:color="auto" w:fill="FFFFFF"/>
              </w:rPr>
              <w:t>Lysine Acetyltransferase 2B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6" w14:textId="77777777" w:rsidR="008E416D" w:rsidRPr="00D135CE" w:rsidRDefault="008E416D" w:rsidP="00D135CE">
            <w:pPr>
              <w:tabs>
                <w:tab w:val="left" w:pos="2070"/>
              </w:tabs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KAT2B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7397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2,45</w:t>
            </w:r>
          </w:p>
          <w:p w14:paraId="233A7398" w14:textId="77777777" w:rsidR="008E416D" w:rsidRPr="00D135CE" w:rsidRDefault="008E416D" w:rsidP="00D135CE">
            <w:pPr>
              <w:spacing w:after="0" w:line="240" w:lineRule="auto"/>
              <w:ind w:firstLine="70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9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The highest expression during skeletal muscle and heart development</w:t>
            </w:r>
          </w:p>
        </w:tc>
      </w:tr>
      <w:tr w:rsidR="008E416D" w:rsidRPr="00411B7F" w14:paraId="233A739F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B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Fonts w:ascii="Times New Roman" w:hAnsi="Times New Roman" w:cs="Times New Roman"/>
                <w:i/>
                <w:lang w:val="en-US"/>
              </w:rPr>
              <w:t>Transf</w:t>
            </w:r>
            <w:r w:rsidR="00055581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D135CE">
              <w:rPr>
                <w:rFonts w:ascii="Times New Roman" w:hAnsi="Times New Roman" w:cs="Times New Roman"/>
                <w:i/>
                <w:lang w:val="en-US"/>
              </w:rPr>
              <w:t>rming growth factor type 1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C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135CE">
              <w:rPr>
                <w:rFonts w:ascii="Times New Roman" w:hAnsi="Times New Roman" w:cs="Times New Roman"/>
                <w:i/>
                <w:lang w:val="en-US"/>
              </w:rPr>
              <w:t>TGFBR1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D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1,4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9E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Role in ovulation, in cell matrix interaction</w:t>
            </w:r>
          </w:p>
        </w:tc>
      </w:tr>
      <w:tr w:rsidR="008E416D" w:rsidRPr="00411B7F" w14:paraId="233A73A4" w14:textId="77777777" w:rsidTr="008E416D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A0" w14:textId="77777777" w:rsidR="008E416D" w:rsidRPr="00D135CE" w:rsidRDefault="008E416D" w:rsidP="00D135CE">
            <w:pPr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Cadherin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A1" w14:textId="77777777" w:rsidR="008E416D" w:rsidRPr="00D135CE" w:rsidRDefault="008E416D" w:rsidP="00D135CE">
            <w:pPr>
              <w:tabs>
                <w:tab w:val="left" w:pos="2070"/>
              </w:tabs>
              <w:spacing w:after="0" w:line="240" w:lineRule="auto"/>
              <w:rPr>
                <w:rStyle w:val="None"/>
                <w:rFonts w:ascii="Times New Roman" w:hAnsi="Times New Roman" w:cs="Times New Roman"/>
                <w:i/>
              </w:rPr>
            </w:pPr>
            <w:r w:rsidRPr="00D135CE">
              <w:rPr>
                <w:rStyle w:val="None"/>
                <w:rFonts w:ascii="Times New Roman" w:hAnsi="Times New Roman" w:cs="Times New Roman"/>
                <w:i/>
              </w:rPr>
              <w:t>CDH2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A2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1,9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3A3" w14:textId="77777777" w:rsidR="008E416D" w:rsidRPr="00D135CE" w:rsidRDefault="008E416D" w:rsidP="00D135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135CE">
              <w:rPr>
                <w:rFonts w:ascii="Times New Roman" w:hAnsi="Times New Roman" w:cs="Times New Roman"/>
                <w:lang w:val="en-US"/>
              </w:rPr>
              <w:t>Participates in the developmental process, formation cartilage and bone, development of nervous system</w:t>
            </w:r>
          </w:p>
        </w:tc>
      </w:tr>
    </w:tbl>
    <w:p w14:paraId="233A73A5" w14:textId="77777777" w:rsidR="00FF2DF9" w:rsidRPr="008E416D" w:rsidRDefault="00411B7F" w:rsidP="00D135CE">
      <w:pPr>
        <w:rPr>
          <w:lang w:val="en-US"/>
        </w:rPr>
      </w:pPr>
    </w:p>
    <w:sectPr w:rsidR="00FF2DF9" w:rsidRPr="008E416D" w:rsidSect="00871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1NjQ3tjA2tDQ0MDVQ0lEKTi0uzszPAykwrAUAtWrCMCwAAAA="/>
  </w:docVars>
  <w:rsids>
    <w:rsidRoot w:val="008E416D"/>
    <w:rsid w:val="00055581"/>
    <w:rsid w:val="00411B7F"/>
    <w:rsid w:val="004D5CD1"/>
    <w:rsid w:val="005D0CB7"/>
    <w:rsid w:val="00855C44"/>
    <w:rsid w:val="00871E13"/>
    <w:rsid w:val="008E416D"/>
    <w:rsid w:val="00A54961"/>
    <w:rsid w:val="00A777C1"/>
    <w:rsid w:val="00CF7B57"/>
    <w:rsid w:val="00D135CE"/>
    <w:rsid w:val="00FE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A7360"/>
  <w15:docId w15:val="{19D42AFF-5419-423A-8CE4-E7C1F952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E416D"/>
    <w:pPr>
      <w:spacing w:after="160"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one">
    <w:name w:val="None"/>
    <w:rsid w:val="008E416D"/>
  </w:style>
  <w:style w:type="table" w:styleId="Tabela-Siatka">
    <w:name w:val="Table Grid"/>
    <w:basedOn w:val="Standardowy"/>
    <w:uiPriority w:val="59"/>
    <w:rsid w:val="008E4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urycy Jankowski</cp:lastModifiedBy>
  <cp:revision>8</cp:revision>
  <dcterms:created xsi:type="dcterms:W3CDTF">2018-06-28T09:30:00Z</dcterms:created>
  <dcterms:modified xsi:type="dcterms:W3CDTF">2018-09-27T14:22:00Z</dcterms:modified>
</cp:coreProperties>
</file>